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CEFC4" w14:textId="77777777" w:rsidR="0091338C" w:rsidRPr="00DB58E5" w:rsidRDefault="0091338C" w:rsidP="009133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4</w:t>
      </w:r>
      <w:r w:rsidRPr="00DB58E5">
        <w:rPr>
          <w:rFonts w:ascii="Times New Roman" w:hAnsi="Times New Roman" w:cs="Times New Roman" w:hint="eastAsia"/>
          <w:sz w:val="24"/>
          <w:szCs w:val="24"/>
        </w:rPr>
        <w:t xml:space="preserve"> Table. Disease carrier frequencies in each syste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280" w:type="dxa"/>
        <w:jc w:val="center"/>
        <w:tblLook w:val="04A0" w:firstRow="1" w:lastRow="0" w:firstColumn="1" w:lastColumn="0" w:noHBand="0" w:noVBand="1"/>
      </w:tblPr>
      <w:tblGrid>
        <w:gridCol w:w="1560"/>
        <w:gridCol w:w="1701"/>
        <w:gridCol w:w="1939"/>
        <w:gridCol w:w="1400"/>
        <w:gridCol w:w="1680"/>
        <w:gridCol w:w="2000"/>
      </w:tblGrid>
      <w:tr w:rsidR="0091338C" w:rsidRPr="00DB58E5" w14:paraId="22B84EC9" w14:textId="77777777" w:rsidTr="00F76A29">
        <w:trPr>
          <w:trHeight w:val="840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46F45A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ystem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19208E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number of samples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029DE9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otal number </w:t>
            </w:r>
            <w:proofErr w:type="gramStart"/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f  variant</w:t>
            </w:r>
            <w:proofErr w:type="gramEnd"/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genes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70C192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 of the total mutations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BED448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otal number of at-risk </w:t>
            </w:r>
            <w:proofErr w:type="gramStart"/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uple</w:t>
            </w:r>
            <w:proofErr w:type="gramEnd"/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E2AA9E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t-risk couple rate (ACR)</w:t>
            </w:r>
          </w:p>
        </w:tc>
      </w:tr>
      <w:tr w:rsidR="0091338C" w:rsidRPr="00DB58E5" w14:paraId="27AFFEB9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3144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ye-Auditory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5B2AD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480CC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9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DE5CF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1 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E58F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4AA3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6 </w:t>
            </w:r>
          </w:p>
        </w:tc>
      </w:tr>
      <w:tr w:rsidR="0091338C" w:rsidRPr="00DB58E5" w14:paraId="70030BC8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B8D4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6AA5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DF64F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21A5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A94FA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1317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91338C" w:rsidRPr="00DB58E5" w14:paraId="67CA80F4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7DADD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416A5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80EC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FB46D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99982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D6E2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2 </w:t>
            </w:r>
          </w:p>
        </w:tc>
      </w:tr>
      <w:tr w:rsidR="0091338C" w:rsidRPr="00DB58E5" w14:paraId="60013886" w14:textId="77777777" w:rsidTr="00F76A29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1FD36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c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E206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DF1C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E3AB1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8C85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1734D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91338C" w:rsidRPr="00DB58E5" w14:paraId="76765D44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4792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6C2D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E6C6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BE709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2B72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92E5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91338C" w:rsidRPr="00DB58E5" w14:paraId="160139DD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E022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na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3785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9A184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0146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965F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4ABD7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1 </w:t>
            </w:r>
          </w:p>
        </w:tc>
      </w:tr>
      <w:tr w:rsidR="0091338C" w:rsidRPr="00DB58E5" w14:paraId="28BF5121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59632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DDDE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F8874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BF40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F6C7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2C4D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3 </w:t>
            </w:r>
          </w:p>
        </w:tc>
      </w:tr>
      <w:tr w:rsidR="0091338C" w:rsidRPr="00DB58E5" w14:paraId="0033D48B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1995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rv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A449E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732EB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5330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92EE8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4548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0 </w:t>
            </w:r>
          </w:p>
        </w:tc>
      </w:tr>
      <w:tr w:rsidR="0091338C" w:rsidRPr="00DB58E5" w14:paraId="12F19ECD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F6D95DC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-syste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1B1010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43F055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67C167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0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733BB3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C60D1B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3 </w:t>
            </w:r>
          </w:p>
        </w:tc>
      </w:tr>
      <w:tr w:rsidR="0091338C" w:rsidRPr="00DB58E5" w14:paraId="76D6C4DE" w14:textId="77777777" w:rsidTr="00F76A29">
        <w:trPr>
          <w:trHeight w:val="40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65D7B7" w14:textId="77777777" w:rsidR="0091338C" w:rsidRPr="00DB58E5" w:rsidRDefault="0091338C" w:rsidP="00F76A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117EFF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96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41A540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6D4CF6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2E427F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B9E6C5" w14:textId="77777777" w:rsidR="0091338C" w:rsidRPr="00DB58E5" w:rsidRDefault="0091338C" w:rsidP="00F76A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8E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5 </w:t>
            </w:r>
          </w:p>
        </w:tc>
      </w:tr>
    </w:tbl>
    <w:p w14:paraId="3D239196" w14:textId="77777777" w:rsidR="00AA3BD1" w:rsidRDefault="00AA3BD1">
      <w:pPr>
        <w:rPr>
          <w:rFonts w:hint="eastAsia"/>
        </w:rPr>
      </w:pPr>
    </w:p>
    <w:sectPr w:rsidR="00AA3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8B368" w14:textId="77777777" w:rsidR="00BC0BEB" w:rsidRDefault="00BC0BEB" w:rsidP="0091338C">
      <w:pPr>
        <w:rPr>
          <w:rFonts w:hint="eastAsia"/>
        </w:rPr>
      </w:pPr>
      <w:r>
        <w:separator/>
      </w:r>
    </w:p>
  </w:endnote>
  <w:endnote w:type="continuationSeparator" w:id="0">
    <w:p w14:paraId="5424DA82" w14:textId="77777777" w:rsidR="00BC0BEB" w:rsidRDefault="00BC0BEB" w:rsidP="009133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F430EC" w14:textId="77777777" w:rsidR="00BC0BEB" w:rsidRDefault="00BC0BEB" w:rsidP="0091338C">
      <w:pPr>
        <w:rPr>
          <w:rFonts w:hint="eastAsia"/>
        </w:rPr>
      </w:pPr>
      <w:r>
        <w:separator/>
      </w:r>
    </w:p>
  </w:footnote>
  <w:footnote w:type="continuationSeparator" w:id="0">
    <w:p w14:paraId="4A875DBD" w14:textId="77777777" w:rsidR="00BC0BEB" w:rsidRDefault="00BC0BEB" w:rsidP="009133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669"/>
    <w:rsid w:val="00387FF0"/>
    <w:rsid w:val="00524D78"/>
    <w:rsid w:val="00544506"/>
    <w:rsid w:val="0091338C"/>
    <w:rsid w:val="00942669"/>
    <w:rsid w:val="00AA3BD1"/>
    <w:rsid w:val="00BC0BEB"/>
    <w:rsid w:val="00C7279F"/>
    <w:rsid w:val="00CF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9B3E5C"/>
  <w15:chartTrackingRefBased/>
  <w15:docId w15:val="{D35C082D-EC14-47E9-93D2-63118C122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38C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94266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266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266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266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266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266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266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266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266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266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26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2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266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266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266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26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26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26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26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2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266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26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266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9426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266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94266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26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94266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4266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338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33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338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3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7</Characters>
  <Application>Microsoft Office Word</Application>
  <DocSecurity>0</DocSecurity>
  <Lines>65</Lines>
  <Paragraphs>53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u Yang</dc:creator>
  <cp:keywords/>
  <dc:description/>
  <cp:lastModifiedBy>Yulu Yang</cp:lastModifiedBy>
  <cp:revision>2</cp:revision>
  <dcterms:created xsi:type="dcterms:W3CDTF">2026-01-07T15:18:00Z</dcterms:created>
  <dcterms:modified xsi:type="dcterms:W3CDTF">2026-01-07T15:18:00Z</dcterms:modified>
</cp:coreProperties>
</file>